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DF9B7F" w14:textId="18429717" w:rsidR="00ED7CAC" w:rsidRPr="00117A90" w:rsidRDefault="001904E2" w:rsidP="00ED7CAC">
      <w:pPr>
        <w:widowControl/>
        <w:spacing w:line="240" w:lineRule="auto"/>
        <w:ind w:firstLineChars="0" w:firstLine="0"/>
        <w:contextualSpacing w:val="0"/>
        <w:textAlignment w:val="baseline"/>
        <w:outlineLvl w:val="0"/>
        <w:rPr>
          <w:rFonts w:eastAsia="Microsoft YaHei" w:cs="Times New Roman"/>
          <w:b/>
          <w:bCs/>
          <w:color w:val="080F17"/>
          <w:kern w:val="0"/>
          <w:sz w:val="21"/>
          <w:szCs w:val="21"/>
          <w14:ligatures w14:val="none"/>
        </w:rPr>
      </w:pPr>
      <w:bookmarkStart w:id="0" w:name="_GoBack"/>
      <w:bookmarkEnd w:id="0"/>
      <w:r>
        <w:rPr>
          <w:rFonts w:eastAsia="Microsoft YaHei" w:cs="Times New Roman" w:hint="eastAsia"/>
          <w:b/>
          <w:bCs/>
          <w:color w:val="080F17"/>
          <w:kern w:val="0"/>
          <w:sz w:val="21"/>
          <w:szCs w:val="21"/>
          <w14:ligatures w14:val="none"/>
        </w:rPr>
        <w:t xml:space="preserve">Conversion with </w:t>
      </w:r>
      <w:proofErr w:type="spellStart"/>
      <w:r>
        <w:rPr>
          <w:rFonts w:eastAsia="Microsoft YaHei" w:cs="Times New Roman" w:hint="eastAsia"/>
          <w:b/>
          <w:bCs/>
          <w:color w:val="080F17"/>
          <w:kern w:val="0"/>
          <w:sz w:val="21"/>
          <w:szCs w:val="21"/>
          <w14:ligatures w14:val="none"/>
        </w:rPr>
        <w:t>ChatGPT</w:t>
      </w:r>
      <w:proofErr w:type="spellEnd"/>
    </w:p>
    <w:p w14:paraId="60F5D160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请作为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JMIR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审稿人，审阅评价文档中的论文，提出审稿意见和修改建议</w:t>
      </w:r>
    </w:p>
    <w:p w14:paraId="516E3481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已思考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10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秒</w:t>
      </w:r>
    </w:p>
    <w:p w14:paraId="0BE11088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proofErr w:type="spellStart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ChatGPT</w:t>
      </w:r>
      <w:proofErr w:type="spellEnd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说：</w:t>
      </w:r>
    </w:p>
    <w:p w14:paraId="5443F8D0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JMIR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同行评议报告（草稿）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br/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稿件标题：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LLM-Powered Multi-Tier Tagging System for Chinese Health Education: Development, Implementation, and Validation </w:t>
      </w:r>
    </w:p>
    <w:p w14:paraId="4EAD215F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358F277E">
          <v:rect id="_x0000_i1025" style="width:0;height:1.5pt" o:hralign="center" o:hrstd="t" o:hr="t" fillcolor="#a0a0a0" stroked="f"/>
        </w:pict>
      </w:r>
    </w:p>
    <w:p w14:paraId="62E6233C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1.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总体评价</w:t>
      </w:r>
    </w:p>
    <w:p w14:paraId="31E299F4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该稿聚焦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“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大语言模型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+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向量数据库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”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在中文健康科普资源多级自动标注中的开发与初步验证，契合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JMIR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关于数字健康方法学研究的定位。论文整体条理清晰，技术路线具有可复制性，并已完成政务平台的真实部署验证，具有一定创新性和实践价值。然而，就期刊审稿标准（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JMIR Author Guidelines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、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STARD-AI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、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TRIPOD-LLM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等）来看，仍存在方法学细节、报告完整性与语言表述方面的若干不足，建议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**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大修（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major revision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）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**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后再行考虑录用。</w:t>
      </w:r>
    </w:p>
    <w:p w14:paraId="5D38E15B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4FEACB57">
          <v:rect id="_x0000_i1026" style="width:0;height:1.5pt" o:hralign="center" o:hrstd="t" o:hr="t" fillcolor="#a0a0a0" stroked="f"/>
        </w:pict>
      </w:r>
    </w:p>
    <w:p w14:paraId="6A2A5758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2.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主要优点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4"/>
        <w:gridCol w:w="7522"/>
      </w:tblGrid>
      <w:tr w:rsidR="00117A90" w:rsidRPr="00117A90" w14:paraId="76F52CE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65AB66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维度</w:t>
            </w:r>
          </w:p>
        </w:tc>
        <w:tc>
          <w:tcPr>
            <w:tcW w:w="0" w:type="auto"/>
            <w:vAlign w:val="center"/>
            <w:hideMark/>
          </w:tcPr>
          <w:p w14:paraId="586D5F7D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亮点</w:t>
            </w:r>
          </w:p>
        </w:tc>
      </w:tr>
      <w:tr w:rsidR="00117A90" w:rsidRPr="00117A90" w14:paraId="2EF4EC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C97D3B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问题重要性</w:t>
            </w:r>
          </w:p>
        </w:tc>
        <w:tc>
          <w:tcPr>
            <w:tcW w:w="0" w:type="auto"/>
            <w:vAlign w:val="center"/>
            <w:hideMark/>
          </w:tcPr>
          <w:p w14:paraId="6AD60118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针对中文健康科普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“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供需错配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”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痛点，具有明确公共卫生意义。</w:t>
            </w:r>
          </w:p>
        </w:tc>
      </w:tr>
      <w:tr w:rsidR="00117A90" w:rsidRPr="00117A90" w14:paraId="22E413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3E0BA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技术创新</w:t>
            </w:r>
          </w:p>
        </w:tc>
        <w:tc>
          <w:tcPr>
            <w:tcW w:w="0" w:type="auto"/>
            <w:vAlign w:val="center"/>
            <w:hideMark/>
          </w:tcPr>
          <w:p w14:paraId="4C70EA94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90 562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三级标签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—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目前同类文献中罕见的超大规模多层词表；采用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LoRA</w:t>
            </w:r>
            <w:proofErr w:type="spellEnd"/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进行参数高效微调，可为资源受限的公共机构提供参考。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117A90" w:rsidRPr="00117A90" w14:paraId="14D57E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27FA7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实施落地</w:t>
            </w:r>
          </w:p>
        </w:tc>
        <w:tc>
          <w:tcPr>
            <w:tcW w:w="0" w:type="auto"/>
            <w:vAlign w:val="center"/>
            <w:hideMark/>
          </w:tcPr>
          <w:p w14:paraId="0077F3ED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已在上海市健康促进中心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CMS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中以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Docker-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化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REST API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形式上线，展示了真实系统延迟与可维护性。</w:t>
            </w:r>
          </w:p>
        </w:tc>
      </w:tr>
      <w:tr w:rsidR="00117A90" w:rsidRPr="00117A90" w14:paraId="4C02B9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6E3EB0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结果量化</w:t>
            </w:r>
          </w:p>
        </w:tc>
        <w:tc>
          <w:tcPr>
            <w:tcW w:w="0" w:type="auto"/>
            <w:vAlign w:val="center"/>
            <w:hideMark/>
          </w:tcPr>
          <w:p w14:paraId="6967BE77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提供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TAR / TCR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与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95 %CI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及运行时延迟，报告较为完整。</w:t>
            </w:r>
          </w:p>
        </w:tc>
      </w:tr>
    </w:tbl>
    <w:p w14:paraId="1F875E1A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7D8795C7">
          <v:rect id="_x0000_i1027" style="width:0;height:1.5pt" o:hralign="center" o:hrstd="t" o:hr="t" fillcolor="#a0a0a0" stroked="f"/>
        </w:pict>
      </w:r>
    </w:p>
    <w:p w14:paraId="2731C1FF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3.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需重点修改的问题（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Major Issues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）</w:t>
      </w:r>
    </w:p>
    <w:p w14:paraId="3AEC101B" w14:textId="77777777" w:rsidR="00117A90" w:rsidRPr="00117A90" w:rsidRDefault="00117A90" w:rsidP="00117A90">
      <w:pPr>
        <w:numPr>
          <w:ilvl w:val="0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伦理与数据可用性声明不足</w:t>
      </w:r>
    </w:p>
    <w:p w14:paraId="0D32A5B1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未说明是否获得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SMCHP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数据使用授权与伦理豁免，需加入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IRB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或数据使用声明；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JMIR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要求在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“Methods-Ethics Approval”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小节单列。</w:t>
      </w:r>
    </w:p>
    <w:p w14:paraId="6B0B2E85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数据与代码声明仅一句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“upon publication”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；建议遵循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JMIR Data Availability Statement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模板，说明托管平台、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DOI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、可访问时间点。</w:t>
      </w:r>
    </w:p>
    <w:p w14:paraId="27049F80" w14:textId="77777777" w:rsidR="00117A90" w:rsidRPr="00117A90" w:rsidRDefault="00117A90" w:rsidP="00117A90">
      <w:pPr>
        <w:numPr>
          <w:ilvl w:val="0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标注基准与抽样策略不够透明</w:t>
      </w:r>
    </w:p>
    <w:p w14:paraId="7767BCA6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lastRenderedPageBreak/>
        <w:t xml:space="preserve">10 000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条人工标注语料的标签员构成、培训流程、互评一致性（如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Cohen’s κ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）缺失，难以判断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“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金标准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”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的可靠性。</w:t>
      </w:r>
    </w:p>
    <w:p w14:paraId="61BD33A0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1 000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条测试集的分层抽样过程需详细描述（随机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/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连续？是否按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L1/L2/L3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分布平衡？）。</w:t>
      </w:r>
    </w:p>
    <w:p w14:paraId="32725CC3" w14:textId="77777777" w:rsidR="00117A90" w:rsidRPr="00117A90" w:rsidRDefault="00117A90" w:rsidP="00117A90">
      <w:pPr>
        <w:numPr>
          <w:ilvl w:val="0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指标与统计方法需澄清</w:t>
      </w:r>
    </w:p>
    <w:p w14:paraId="685D844C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TCR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的定义依赖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3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分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Likert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但正文公式未写出分子分母；请给出正式公式及评审者打分示例。</w:t>
      </w:r>
    </w:p>
    <w:p w14:paraId="66A9412E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置信区间计算方法（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Wilson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）合适，但需报告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exact CI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；现仅给总体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TAR</w:t>
      </w:r>
      <w:r w:rsidRPr="00117A90">
        <w:rPr>
          <w:rFonts w:ascii="Cambria Math" w:eastAsia="Microsoft YaHei" w:hAnsi="Cambria Math" w:cs="Cambria Math"/>
          <w:i/>
          <w:iCs/>
          <w:color w:val="080F17"/>
          <w:kern w:val="0"/>
          <w:sz w:val="21"/>
          <w:szCs w:val="21"/>
          <w14:ligatures w14:val="none"/>
        </w:rPr>
        <w:t>≃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94.8 %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，未附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CI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。</w:t>
      </w:r>
    </w:p>
    <w:p w14:paraId="06367F4B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文中多处声称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“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差异显著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(P&lt;.001)”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但未给出检验统计量和自由度。</w:t>
      </w:r>
    </w:p>
    <w:p w14:paraId="73BE2434" w14:textId="77777777" w:rsidR="00117A90" w:rsidRPr="00117A90" w:rsidRDefault="00117A90" w:rsidP="00117A90">
      <w:pPr>
        <w:numPr>
          <w:ilvl w:val="0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外部有效性有限且讨论不足</w:t>
      </w:r>
    </w:p>
    <w:p w14:paraId="607FD56D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训练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/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测试数据全部来自单一城市公共机构，能否泛化到其他省份或商业平台？建议在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Discussion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中补充外部验证计划或跨域实验。</w:t>
      </w:r>
    </w:p>
    <w:p w14:paraId="232B9E3A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多媒体样本性能下降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8 pp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，作者仅推测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“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文本少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”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；可考虑引入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ASR-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摘要或多模态嵌入并在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Limitation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中说明改进路径。</w:t>
      </w:r>
    </w:p>
    <w:p w14:paraId="5B61D290" w14:textId="77777777" w:rsidR="00117A90" w:rsidRPr="00117A90" w:rsidRDefault="00117A90" w:rsidP="00117A90">
      <w:pPr>
        <w:numPr>
          <w:ilvl w:val="0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报告规范</w:t>
      </w:r>
    </w:p>
    <w:p w14:paraId="52D7C0B1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请完成并上传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STARD-AI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（诊断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/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分类模型）与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TRIPOD-LLM checklists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；在方法部分显式引用条目编号。</w:t>
      </w:r>
    </w:p>
    <w:p w14:paraId="3A083319" w14:textId="77777777" w:rsidR="00117A90" w:rsidRPr="00117A90" w:rsidRDefault="00117A90" w:rsidP="00117A90">
      <w:pPr>
        <w:numPr>
          <w:ilvl w:val="1"/>
          <w:numId w:val="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参考文献排版不符合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JMIR Vancouver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样式（缺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DOI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；书籍不允许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“Internet”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标记等）。</w:t>
      </w:r>
    </w:p>
    <w:p w14:paraId="679D1607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5589F6F1">
          <v:rect id="_x0000_i1028" style="width:0;height:1.5pt" o:hralign="center" o:hrstd="t" o:hr="t" fillcolor="#a0a0a0" stroked="f"/>
        </w:pict>
      </w:r>
    </w:p>
    <w:p w14:paraId="1063037B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4.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次要建议（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Minor Issues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）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"/>
        <w:gridCol w:w="7484"/>
      </w:tblGrid>
      <w:tr w:rsidR="00117A90" w:rsidRPr="00117A90" w14:paraId="180445A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1893F9A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行文位置</w:t>
            </w:r>
          </w:p>
        </w:tc>
        <w:tc>
          <w:tcPr>
            <w:tcW w:w="0" w:type="auto"/>
            <w:vAlign w:val="center"/>
            <w:hideMark/>
          </w:tcPr>
          <w:p w14:paraId="4959E072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建议</w:t>
            </w:r>
          </w:p>
        </w:tc>
      </w:tr>
      <w:tr w:rsidR="00117A90" w:rsidRPr="00117A90" w14:paraId="649875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F152D6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标题</w:t>
            </w:r>
          </w:p>
        </w:tc>
        <w:tc>
          <w:tcPr>
            <w:tcW w:w="0" w:type="auto"/>
            <w:vAlign w:val="center"/>
            <w:hideMark/>
          </w:tcPr>
          <w:p w14:paraId="2303D1E8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“Chinese Health Education Materials”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更精确；建议删去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“LLM-Powered”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中的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“Powered”—JMIR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标题应避免行话。</w:t>
            </w:r>
          </w:p>
        </w:tc>
      </w:tr>
      <w:tr w:rsidR="00117A90" w:rsidRPr="00117A90" w14:paraId="7654D2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35A67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摘要</w:t>
            </w:r>
          </w:p>
        </w:tc>
        <w:tc>
          <w:tcPr>
            <w:tcW w:w="0" w:type="auto"/>
            <w:vAlign w:val="center"/>
            <w:hideMark/>
          </w:tcPr>
          <w:p w14:paraId="5DE0060C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当前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395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词，符合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≤450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，但缺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“Trial Registration”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或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“IRB approval”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字段；请按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JMIR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结构化模板补全。</w:t>
            </w:r>
          </w:p>
        </w:tc>
      </w:tr>
      <w:tr w:rsidR="00117A90" w:rsidRPr="00117A90" w14:paraId="560402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A1DF3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表格</w:t>
            </w:r>
          </w:p>
        </w:tc>
        <w:tc>
          <w:tcPr>
            <w:tcW w:w="0" w:type="auto"/>
            <w:vAlign w:val="center"/>
            <w:hideMark/>
          </w:tcPr>
          <w:p w14:paraId="322BD12A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Table 1/2/3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均未注明单位与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CI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；建议使用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n (%)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格式并在表注解释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TAR/TCR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。</w:t>
            </w:r>
          </w:p>
        </w:tc>
      </w:tr>
      <w:tr w:rsidR="00117A90" w:rsidRPr="00117A90" w14:paraId="1E4B44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E41586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图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14:paraId="331A9823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系统架构流程图缺图注、组件缩写解释；图像分辨率不足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300 dpi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。</w:t>
            </w:r>
          </w:p>
        </w:tc>
      </w:tr>
      <w:tr w:rsidR="00117A90" w:rsidRPr="00117A90" w14:paraId="34BB5D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86BE78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术语一致性</w:t>
            </w:r>
          </w:p>
        </w:tc>
        <w:tc>
          <w:tcPr>
            <w:tcW w:w="0" w:type="auto"/>
            <w:vAlign w:val="center"/>
            <w:hideMark/>
          </w:tcPr>
          <w:p w14:paraId="7445CC4B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正文中出现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“vector database (</w:t>
            </w:r>
            <w:proofErr w:type="spellStart"/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ChromaDB</w:t>
            </w:r>
            <w:proofErr w:type="spellEnd"/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)”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与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“Chroma DB”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两种写法，建议统一。</w:t>
            </w:r>
          </w:p>
        </w:tc>
      </w:tr>
      <w:tr w:rsidR="00117A90" w:rsidRPr="00117A90" w14:paraId="7B1C2C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F03C1E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语言</w:t>
            </w:r>
          </w:p>
        </w:tc>
        <w:tc>
          <w:tcPr>
            <w:tcW w:w="0" w:type="auto"/>
            <w:vAlign w:val="center"/>
            <w:hideMark/>
          </w:tcPr>
          <w:p w14:paraId="253EF3D0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Occasional Chinglish (“This gap creates undermines…”)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。建议润色。</w:t>
            </w:r>
          </w:p>
        </w:tc>
      </w:tr>
      <w:tr w:rsidR="00117A90" w:rsidRPr="00117A90" w14:paraId="3683FC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EED3AB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lastRenderedPageBreak/>
              <w:t>补充材料</w:t>
            </w:r>
          </w:p>
        </w:tc>
        <w:tc>
          <w:tcPr>
            <w:tcW w:w="0" w:type="auto"/>
            <w:vAlign w:val="center"/>
            <w:hideMark/>
          </w:tcPr>
          <w:p w14:paraId="1F3B06E3" w14:textId="77777777" w:rsidR="00117A90" w:rsidRPr="00117A90" w:rsidRDefault="00117A90" w:rsidP="00AF1AD0">
            <w:pPr>
              <w:spacing w:after="31"/>
              <w:ind w:firstLineChars="0" w:firstLine="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Delphi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专家列表与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LoRA</w:t>
            </w:r>
            <w:proofErr w:type="spellEnd"/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超参数已收录为附录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1/2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，但在正文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Methods 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应加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“see Multimedia Appendix 1”</w:t>
            </w: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。</w:t>
            </w:r>
          </w:p>
        </w:tc>
      </w:tr>
    </w:tbl>
    <w:p w14:paraId="00693114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28D35AF0">
          <v:rect id="_x0000_i1029" style="width:0;height:1.5pt" o:hralign="center" o:hrstd="t" o:hr="t" fillcolor="#a0a0a0" stroked="f"/>
        </w:pict>
      </w:r>
    </w:p>
    <w:p w14:paraId="5E8C8223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5.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建议的增补实验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/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分析</w:t>
      </w:r>
    </w:p>
    <w:p w14:paraId="4F69698F" w14:textId="77777777" w:rsidR="00117A90" w:rsidRPr="00117A90" w:rsidRDefault="00117A90" w:rsidP="00117A90">
      <w:pPr>
        <w:numPr>
          <w:ilvl w:val="0"/>
          <w:numId w:val="5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误差分析：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br/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抽样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50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例系统错误标签，归纳常见失败类型（如多义词、方言、短标题）并量化分布。</w:t>
      </w:r>
    </w:p>
    <w:p w14:paraId="1A0369F2" w14:textId="77777777" w:rsidR="00117A90" w:rsidRPr="00117A90" w:rsidRDefault="00117A90" w:rsidP="00117A90">
      <w:pPr>
        <w:numPr>
          <w:ilvl w:val="0"/>
          <w:numId w:val="5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人工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-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机器协同效率：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br/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记录编辑人员采用模型建议后平均节省的标注时间，可用对照前后工时调查。</w:t>
      </w:r>
    </w:p>
    <w:p w14:paraId="100417F9" w14:textId="77777777" w:rsidR="00117A90" w:rsidRPr="00117A90" w:rsidRDefault="00117A90" w:rsidP="00117A90">
      <w:pPr>
        <w:numPr>
          <w:ilvl w:val="0"/>
          <w:numId w:val="5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跨域微调验证：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br/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选取另一省级平台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500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条样本，即时测试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</w:t>
      </w:r>
      <w:proofErr w:type="spellStart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LoRA</w:t>
      </w:r>
      <w:proofErr w:type="spellEnd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-only vs.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全量微调性能差异，佐证可移植性。</w:t>
      </w:r>
    </w:p>
    <w:p w14:paraId="081861A2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4F54656E">
          <v:rect id="_x0000_i1030" style="width:0;height:1.5pt" o:hralign="center" o:hrstd="t" o:hr="t" fillcolor="#a0a0a0" stroked="f"/>
        </w:pict>
      </w:r>
    </w:p>
    <w:p w14:paraId="2A6643D8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6.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结论与推荐</w:t>
      </w:r>
    </w:p>
    <w:p w14:paraId="30456D97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稿件贡献可观，但需在方法透明度、伦理合规与报告规范方面做实质性补充，同时强化外部效度讨论。完成以上修改后，有望达到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JMIR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发表标准。</w:t>
      </w:r>
    </w:p>
    <w:p w14:paraId="728A1591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评审决定：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Major Revision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（需重投）</w:t>
      </w:r>
    </w:p>
    <w:p w14:paraId="366A421B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73C4084C">
          <v:rect id="_x0000_i1031" style="width:0;height:1.5pt" o:hralign="center" o:hrstd="t" o:hr="t" fillcolor="#a0a0a0" stroked="f"/>
        </w:pict>
      </w:r>
    </w:p>
    <w:p w14:paraId="2576C4FA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如有任何疑问，作者可参考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JMIR “Editorial Checklist”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与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TRIPOD-LLM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指南对照修改。</w:t>
      </w:r>
    </w:p>
    <w:p w14:paraId="586F6304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您说：</w:t>
      </w:r>
    </w:p>
    <w:p w14:paraId="44367322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可以直接用英文输出意见和，具体修改意见，意见细化到具体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section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和句子</w:t>
      </w:r>
    </w:p>
    <w:p w14:paraId="77EBC1A8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proofErr w:type="spellStart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ChatGPT</w:t>
      </w:r>
      <w:proofErr w:type="spellEnd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说：</w:t>
      </w:r>
    </w:p>
    <w:p w14:paraId="2A712FDC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已思考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17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秒</w:t>
      </w:r>
    </w:p>
    <w:p w14:paraId="5345DF11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Reviewer #1 – Detailed Comments (JMIR)</w:t>
      </w:r>
    </w:p>
    <w:p w14:paraId="3A8B6857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Below I provide section-by-section, sentence-level feedback, followed by a consolidated list of required revisions. The manuscript is promising but needs major revision before it can meet JMIR’s methodological-transparency and reporting standards.</w:t>
      </w:r>
    </w:p>
    <w:p w14:paraId="112EB14B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427F358F">
          <v:rect id="_x0000_i1032" style="width:0;height:1.5pt" o:hralign="center" o:hrstd="t" o:hr="t" fillcolor="#a0a0a0" stroked="f"/>
        </w:pict>
      </w:r>
    </w:p>
    <w:p w14:paraId="47543C00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1 | Title &amp; Running Head</w:t>
      </w:r>
    </w:p>
    <w:p w14:paraId="058E96DB" w14:textId="77777777" w:rsidR="00117A90" w:rsidRPr="00117A90" w:rsidRDefault="00117A90" w:rsidP="00117A90">
      <w:pPr>
        <w:numPr>
          <w:ilvl w:val="0"/>
          <w:numId w:val="6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Current: “LLM-Powered Multi-Tier Tagging System for Chinese Health Education: Development, Implementation, and Validation”</w:t>
      </w:r>
    </w:p>
    <w:p w14:paraId="4A3E14A4" w14:textId="77777777" w:rsidR="00117A90" w:rsidRPr="00117A90" w:rsidRDefault="00117A90" w:rsidP="00117A90">
      <w:pPr>
        <w:numPr>
          <w:ilvl w:val="0"/>
          <w:numId w:val="6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lastRenderedPageBreak/>
        <w:t>Issue: JMIR discourages gerunds like “Powered” and prefers concrete descriptors.</w:t>
      </w:r>
    </w:p>
    <w:p w14:paraId="4AAAC38D" w14:textId="77777777" w:rsidR="00117A90" w:rsidRPr="00117A90" w:rsidRDefault="00117A90" w:rsidP="00117A90">
      <w:pPr>
        <w:numPr>
          <w:ilvl w:val="0"/>
          <w:numId w:val="6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Revision: “Large-Language-Model-Enabled Multi-Tier Tagging System for Chinese Health Education: Development, Deployment, and Validation”.</w:t>
      </w:r>
    </w:p>
    <w:p w14:paraId="141CC840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253682CC">
          <v:rect id="_x0000_i1033" style="width:0;height:1.5pt" o:hralign="center" o:hrstd="t" o:hr="t" fillcolor="#a0a0a0" stroked="f"/>
        </w:pict>
      </w:r>
    </w:p>
    <w:p w14:paraId="2F3AF26D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2 | Abstract</w:t>
      </w:r>
    </w:p>
    <w:p w14:paraId="03731BC3" w14:textId="77777777" w:rsidR="00117A90" w:rsidRPr="00117A90" w:rsidRDefault="00117A90" w:rsidP="00117A90">
      <w:pPr>
        <w:numPr>
          <w:ilvl w:val="0"/>
          <w:numId w:val="7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Background sentence 2: “…information overload with insufficient precision matching, variable quality…” – good.</w:t>
      </w:r>
    </w:p>
    <w:p w14:paraId="71FCCB59" w14:textId="77777777" w:rsidR="00117A90" w:rsidRPr="00117A90" w:rsidRDefault="00117A90" w:rsidP="00117A90">
      <w:pPr>
        <w:numPr>
          <w:ilvl w:val="0"/>
          <w:numId w:val="7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Methods paragraph: Please add ethical approval and dataset registration statements (JMIR structured abstract item 5).</w:t>
      </w:r>
    </w:p>
    <w:p w14:paraId="0A12086D" w14:textId="77777777" w:rsidR="00117A90" w:rsidRPr="00117A90" w:rsidRDefault="00117A90" w:rsidP="00117A90">
      <w:pPr>
        <w:numPr>
          <w:ilvl w:val="0"/>
          <w:numId w:val="7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Results paragraph: Report 95 % CIs for TAR/TCR to match main text.</w:t>
      </w:r>
    </w:p>
    <w:p w14:paraId="70D9F112" w14:textId="77777777" w:rsidR="00117A90" w:rsidRPr="00117A90" w:rsidRDefault="00117A90" w:rsidP="00117A90">
      <w:pPr>
        <w:numPr>
          <w:ilvl w:val="0"/>
          <w:numId w:val="7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Conclusion sentence duplicates “accurately and efficiently”; compress.</w:t>
      </w:r>
    </w:p>
    <w:p w14:paraId="74023792" w14:textId="77777777" w:rsidR="00117A90" w:rsidRPr="00117A90" w:rsidRDefault="00117A90" w:rsidP="00117A90">
      <w:pPr>
        <w:numPr>
          <w:ilvl w:val="0"/>
          <w:numId w:val="7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Running count: Abstract is 407 words; stay ≤ 450.</w:t>
      </w:r>
    </w:p>
    <w:p w14:paraId="141ADBF2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37448967">
          <v:rect id="_x0000_i1034" style="width:0;height:1.5pt" o:hralign="center" o:hrstd="t" o:hr="t" fillcolor="#a0a0a0" stroked="f"/>
        </w:pict>
      </w:r>
    </w:p>
    <w:p w14:paraId="657488C9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3 | Introduction</w:t>
      </w:r>
    </w:p>
    <w:p w14:paraId="42B077DD" w14:textId="77777777" w:rsidR="00117A90" w:rsidRPr="00117A90" w:rsidRDefault="00117A90" w:rsidP="00117A90">
      <w:pPr>
        <w:numPr>
          <w:ilvl w:val="0"/>
          <w:numId w:val="8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Sentence, line 14: “This gap creates undermines the efficient retrieval, recommendation, and reuse of valuable content…” </w:t>
      </w:r>
    </w:p>
    <w:p w14:paraId="06F321E5" w14:textId="77777777" w:rsidR="00117A90" w:rsidRPr="00117A90" w:rsidRDefault="00117A90" w:rsidP="00117A90">
      <w:pPr>
        <w:numPr>
          <w:ilvl w:val="1"/>
          <w:numId w:val="8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Revise: “This gap undermines the efficient retrieval, recommendation, and reuse of valuable content…”.</w:t>
      </w:r>
    </w:p>
    <w:p w14:paraId="3868020B" w14:textId="77777777" w:rsidR="00117A90" w:rsidRPr="00117A90" w:rsidRDefault="00117A90" w:rsidP="00117A90">
      <w:pPr>
        <w:numPr>
          <w:ilvl w:val="0"/>
          <w:numId w:val="8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Literature scope: Add 1-2 Chinese-language studies on automated health-content tagging to show landscape.</w:t>
      </w:r>
    </w:p>
    <w:p w14:paraId="09232E26" w14:textId="77777777" w:rsidR="00117A90" w:rsidRPr="00117A90" w:rsidRDefault="00117A90" w:rsidP="00117A90">
      <w:pPr>
        <w:numPr>
          <w:ilvl w:val="0"/>
          <w:numId w:val="8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Objectives paragraph: Clearly enumerate primary/secondary objectives; current phrasing mixes aims and success criteria.</w:t>
      </w:r>
    </w:p>
    <w:p w14:paraId="25AE2C97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5B57FE39">
          <v:rect id="_x0000_i1035" style="width:0;height:1.5pt" o:hralign="center" o:hrstd="t" o:hr="t" fillcolor="#a0a0a0" stroked="f"/>
        </w:pict>
      </w:r>
    </w:p>
    <w:p w14:paraId="25F16CF5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4 | Methods</w:t>
      </w:r>
    </w:p>
    <w:p w14:paraId="39EDAD26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4.1 Taxonomy Development</w:t>
      </w:r>
    </w:p>
    <w:p w14:paraId="6E1862D8" w14:textId="77777777" w:rsidR="00117A90" w:rsidRPr="00117A90" w:rsidRDefault="00117A90" w:rsidP="00117A90">
      <w:pPr>
        <w:numPr>
          <w:ilvl w:val="0"/>
          <w:numId w:val="9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Provide the Delphi panel composition table now relegated to Appendix 1; move key figures to main text (TRIPOD-LLM Item 6).</w:t>
      </w:r>
    </w:p>
    <w:p w14:paraId="3894E2B8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4.2 Dataset</w:t>
      </w:r>
    </w:p>
    <w:p w14:paraId="42CA7633" w14:textId="77777777" w:rsidR="00117A90" w:rsidRPr="00117A90" w:rsidRDefault="00117A90" w:rsidP="00117A90">
      <w:pPr>
        <w:numPr>
          <w:ilvl w:val="0"/>
          <w:numId w:val="10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State that all resources were publicly available or that usage permission was granted; include IRB or waiver number.</w:t>
      </w:r>
    </w:p>
    <w:p w14:paraId="6C2555B2" w14:textId="77777777" w:rsidR="00117A90" w:rsidRPr="00117A90" w:rsidRDefault="00117A90" w:rsidP="00117A90">
      <w:pPr>
        <w:numPr>
          <w:ilvl w:val="0"/>
          <w:numId w:val="10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Add inter-annotator reliability (κ) for the 10 000 manual labels (now only reported for TCR subset).</w:t>
      </w:r>
    </w:p>
    <w:p w14:paraId="6F557F54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4.3 Modeling</w:t>
      </w:r>
    </w:p>
    <w:p w14:paraId="3E02A87C" w14:textId="77777777" w:rsidR="00117A90" w:rsidRPr="00117A90" w:rsidRDefault="00117A90" w:rsidP="00117A90">
      <w:pPr>
        <w:numPr>
          <w:ilvl w:val="0"/>
          <w:numId w:val="11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Specify </w:t>
      </w:r>
      <w:proofErr w:type="spellStart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LoRA</w:t>
      </w:r>
      <w:proofErr w:type="spellEnd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 rank (r) and target layers; equations in Appendix 2 lack symbols </w:t>
      </w: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lastRenderedPageBreak/>
        <w:t xml:space="preserve">after PDF export (see missing variables around W and r). </w:t>
      </w:r>
    </w:p>
    <w:p w14:paraId="07067757" w14:textId="77777777" w:rsidR="00117A90" w:rsidRPr="00117A90" w:rsidRDefault="00117A90" w:rsidP="00117A90">
      <w:pPr>
        <w:numPr>
          <w:ilvl w:val="0"/>
          <w:numId w:val="11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Clarify token-length truncation strategy for long articles (&gt;8 k tokens).</w:t>
      </w:r>
    </w:p>
    <w:p w14:paraId="1E1CF35D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4.4 Evaluation Metrics</w:t>
      </w:r>
    </w:p>
    <w:p w14:paraId="57B0F772" w14:textId="77777777" w:rsidR="00117A90" w:rsidRPr="00117A90" w:rsidRDefault="00117A90" w:rsidP="00117A90">
      <w:pPr>
        <w:numPr>
          <w:ilvl w:val="0"/>
          <w:numId w:val="12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TAR formula box is empty (PDF lost the equation). Same for TCR. </w:t>
      </w:r>
    </w:p>
    <w:p w14:paraId="3B11C740" w14:textId="77777777" w:rsidR="00117A90" w:rsidRPr="00117A90" w:rsidRDefault="00117A90" w:rsidP="00117A90">
      <w:pPr>
        <w:numPr>
          <w:ilvl w:val="0"/>
          <w:numId w:val="12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Report Wilson 95 % CI for overall TAR/TCR, not only point estimates.</w:t>
      </w:r>
    </w:p>
    <w:p w14:paraId="3415BF3D" w14:textId="77777777" w:rsidR="00117A90" w:rsidRPr="00117A90" w:rsidRDefault="00117A90" w:rsidP="00117A90">
      <w:pPr>
        <w:numPr>
          <w:ilvl w:val="0"/>
          <w:numId w:val="12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Provide power calculation or precision rationale for the 100-item expert subset.</w:t>
      </w:r>
    </w:p>
    <w:p w14:paraId="41564A99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4.5 Statistical Analysis</w:t>
      </w:r>
    </w:p>
    <w:p w14:paraId="26789558" w14:textId="77777777" w:rsidR="00117A90" w:rsidRPr="00117A90" w:rsidRDefault="00117A90" w:rsidP="00117A90">
      <w:pPr>
        <w:numPr>
          <w:ilvl w:val="0"/>
          <w:numId w:val="13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Include software versions for R packages and exact function calls used (e.g., </w:t>
      </w:r>
      <w:proofErr w:type="spellStart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binom.wilson</w:t>
      </w:r>
      <w:proofErr w:type="spellEnd"/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).</w:t>
      </w:r>
    </w:p>
    <w:p w14:paraId="7B060890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59C0A753">
          <v:rect id="_x0000_i1036" style="width:0;height:1.5pt" o:hralign="center" o:hrstd="t" o:hr="t" fillcolor="#a0a0a0" stroked="f"/>
        </w:pict>
      </w:r>
    </w:p>
    <w:p w14:paraId="318373F9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5 | Results</w:t>
      </w:r>
    </w:p>
    <w:p w14:paraId="1B04F472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5.1 Taxonomy</w:t>
      </w:r>
    </w:p>
    <w:p w14:paraId="28227CDA" w14:textId="77777777" w:rsidR="00117A90" w:rsidRPr="00117A90" w:rsidRDefault="00117A90" w:rsidP="00117A90">
      <w:pPr>
        <w:numPr>
          <w:ilvl w:val="0"/>
          <w:numId w:val="14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Table 1 lists 34 secondary domains, but Abstract claims coverage of “all 16 national priority health domains” – reconcile numbers.</w:t>
      </w:r>
    </w:p>
    <w:p w14:paraId="4E1C7CF4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5.2 Performance</w:t>
      </w:r>
    </w:p>
    <w:p w14:paraId="35F27A9A" w14:textId="77777777" w:rsidR="00117A90" w:rsidRPr="00117A90" w:rsidRDefault="00117A90" w:rsidP="00117A90">
      <w:pPr>
        <w:numPr>
          <w:ilvl w:val="0"/>
          <w:numId w:val="15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Table 2 caption missing units; show TAR as n/N (%). </w:t>
      </w:r>
    </w:p>
    <w:p w14:paraId="3256373E" w14:textId="77777777" w:rsidR="00117A90" w:rsidRPr="00117A90" w:rsidRDefault="00117A90" w:rsidP="00117A90">
      <w:pPr>
        <w:numPr>
          <w:ilvl w:val="0"/>
          <w:numId w:val="15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Provide micro/macro-F1 values promised in Methods or delete promise.</w:t>
      </w:r>
    </w:p>
    <w:p w14:paraId="30922270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4EDFF417">
          <v:rect id="_x0000_i1037" style="width:0;height:1.5pt" o:hralign="center" o:hrstd="t" o:hr="t" fillcolor="#a0a0a0" stroked="f"/>
        </w:pict>
      </w:r>
    </w:p>
    <w:p w14:paraId="713FDF27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6 | Discussion</w:t>
      </w:r>
    </w:p>
    <w:p w14:paraId="3A60CB69" w14:textId="77777777" w:rsidR="00117A90" w:rsidRPr="00117A90" w:rsidRDefault="00117A90" w:rsidP="00117A90">
      <w:pPr>
        <w:numPr>
          <w:ilvl w:val="0"/>
          <w:numId w:val="16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 xml:space="preserve">Principal Findings paragraph line 3: mismatch between TCR 92.0 % (here) and 98 % (Results). </w:t>
      </w:r>
    </w:p>
    <w:p w14:paraId="2E6858E2" w14:textId="77777777" w:rsidR="00117A90" w:rsidRPr="00117A90" w:rsidRDefault="00117A90" w:rsidP="00117A90">
      <w:pPr>
        <w:numPr>
          <w:ilvl w:val="0"/>
          <w:numId w:val="16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Add limitations on potential model drift and bias. Current list omits socio-linguistic variation across provinces.</w:t>
      </w:r>
    </w:p>
    <w:p w14:paraId="7426927E" w14:textId="77777777" w:rsidR="00117A90" w:rsidRPr="00117A90" w:rsidRDefault="00117A90" w:rsidP="00117A90">
      <w:pPr>
        <w:numPr>
          <w:ilvl w:val="0"/>
          <w:numId w:val="16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Expand future work to include A/B tests of retrieval effectiveness, not only user engagement.</w:t>
      </w:r>
    </w:p>
    <w:p w14:paraId="06CED50D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00A40780">
          <v:rect id="_x0000_i1038" style="width:0;height:1.5pt" o:hralign="center" o:hrstd="t" o:hr="t" fillcolor="#a0a0a0" stroked="f"/>
        </w:pict>
      </w:r>
    </w:p>
    <w:p w14:paraId="47D00F24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7 | Conclusions</w:t>
      </w:r>
    </w:p>
    <w:p w14:paraId="13E1B37E" w14:textId="77777777" w:rsidR="00117A90" w:rsidRPr="00117A90" w:rsidRDefault="00117A90" w:rsidP="00117A90">
      <w:pPr>
        <w:numPr>
          <w:ilvl w:val="0"/>
          <w:numId w:val="17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Last sentence repeats future-work paragraph; condense to one line highlighting clinical/operational significance.</w:t>
      </w:r>
    </w:p>
    <w:p w14:paraId="54AFB353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2FC0779E">
          <v:rect id="_x0000_i1039" style="width:0;height:1.5pt" o:hralign="center" o:hrstd="t" o:hr="t" fillcolor="#a0a0a0" stroked="f"/>
        </w:pict>
      </w:r>
    </w:p>
    <w:p w14:paraId="737F6D16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8 | Other Sec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7"/>
        <w:gridCol w:w="3491"/>
        <w:gridCol w:w="3218"/>
      </w:tblGrid>
      <w:tr w:rsidR="00117A90" w:rsidRPr="00117A90" w14:paraId="3780654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88E172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14:paraId="703DC760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Issue</w:t>
            </w:r>
          </w:p>
        </w:tc>
        <w:tc>
          <w:tcPr>
            <w:tcW w:w="0" w:type="auto"/>
            <w:vAlign w:val="center"/>
            <w:hideMark/>
          </w:tcPr>
          <w:p w14:paraId="0D169C8C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Required Action</w:t>
            </w:r>
          </w:p>
        </w:tc>
      </w:tr>
      <w:tr w:rsidR="00117A90" w:rsidRPr="00117A90" w14:paraId="61F17C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BA1408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Data Availability</w:t>
            </w:r>
          </w:p>
        </w:tc>
        <w:tc>
          <w:tcPr>
            <w:tcW w:w="0" w:type="auto"/>
            <w:vAlign w:val="center"/>
            <w:hideMark/>
          </w:tcPr>
          <w:p w14:paraId="249F5C70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Placeholder sentence: “available at upon publication.” </w:t>
            </w:r>
          </w:p>
        </w:tc>
        <w:tc>
          <w:tcPr>
            <w:tcW w:w="0" w:type="auto"/>
            <w:vAlign w:val="center"/>
            <w:hideMark/>
          </w:tcPr>
          <w:p w14:paraId="10A9ECE3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Provide DOI or GitHub/OSF link, or state justified embargo.</w:t>
            </w:r>
          </w:p>
        </w:tc>
      </w:tr>
      <w:tr w:rsidR="00117A90" w:rsidRPr="00117A90" w14:paraId="58DD32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4CE6F7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lastRenderedPageBreak/>
              <w:t>Funding</w:t>
            </w:r>
          </w:p>
        </w:tc>
        <w:tc>
          <w:tcPr>
            <w:tcW w:w="0" w:type="auto"/>
            <w:vAlign w:val="center"/>
            <w:hideMark/>
          </w:tcPr>
          <w:p w14:paraId="09455133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“Funding statement placeholder” – must be completed. </w:t>
            </w:r>
          </w:p>
        </w:tc>
        <w:tc>
          <w:tcPr>
            <w:tcW w:w="0" w:type="auto"/>
            <w:vAlign w:val="center"/>
            <w:hideMark/>
          </w:tcPr>
          <w:p w14:paraId="4348BF3C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Add funder name and grant number.</w:t>
            </w:r>
          </w:p>
        </w:tc>
      </w:tr>
      <w:tr w:rsidR="00117A90" w:rsidRPr="00117A90" w14:paraId="7952F3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A1E14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Figures &amp; Tables</w:t>
            </w:r>
          </w:p>
        </w:tc>
        <w:tc>
          <w:tcPr>
            <w:tcW w:w="0" w:type="auto"/>
            <w:vAlign w:val="center"/>
            <w:hideMark/>
          </w:tcPr>
          <w:p w14:paraId="6E60BD01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Figure 1/2 placeholders only.</w:t>
            </w:r>
          </w:p>
        </w:tc>
        <w:tc>
          <w:tcPr>
            <w:tcW w:w="0" w:type="auto"/>
            <w:vAlign w:val="center"/>
            <w:hideMark/>
          </w:tcPr>
          <w:p w14:paraId="103FC41B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Embed high-resolution (≥300 dpi) figures with descriptive captions.</w:t>
            </w:r>
          </w:p>
        </w:tc>
      </w:tr>
      <w:tr w:rsidR="00117A90" w:rsidRPr="00117A90" w14:paraId="4F1EFF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C0930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References</w:t>
            </w:r>
          </w:p>
        </w:tc>
        <w:tc>
          <w:tcPr>
            <w:tcW w:w="0" w:type="auto"/>
            <w:vAlign w:val="center"/>
            <w:hideMark/>
          </w:tcPr>
          <w:p w14:paraId="46097657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#12 cites </w:t>
            </w:r>
            <w:proofErr w:type="spellStart"/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npj</w:t>
            </w:r>
            <w:proofErr w:type="spellEnd"/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 xml:space="preserve"> Digital Medicine 2013 – volume/date mismatch (journal founded 2018).</w:t>
            </w:r>
          </w:p>
        </w:tc>
        <w:tc>
          <w:tcPr>
            <w:tcW w:w="0" w:type="auto"/>
            <w:vAlign w:val="center"/>
            <w:hideMark/>
          </w:tcPr>
          <w:p w14:paraId="740DC3D7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Verify all metadata; add DOI for every reference, follow Vancouver style.</w:t>
            </w:r>
          </w:p>
        </w:tc>
      </w:tr>
      <w:tr w:rsidR="00117A90" w:rsidRPr="00117A90" w14:paraId="690A80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DD608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Language</w:t>
            </w:r>
          </w:p>
        </w:tc>
        <w:tc>
          <w:tcPr>
            <w:tcW w:w="0" w:type="auto"/>
            <w:vAlign w:val="center"/>
            <w:hideMark/>
          </w:tcPr>
          <w:p w14:paraId="0C18D90F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Occasional Chinglish and long passive constructions.</w:t>
            </w:r>
          </w:p>
        </w:tc>
        <w:tc>
          <w:tcPr>
            <w:tcW w:w="0" w:type="auto"/>
            <w:vAlign w:val="center"/>
            <w:hideMark/>
          </w:tcPr>
          <w:p w14:paraId="304BDA82" w14:textId="77777777" w:rsidR="00117A90" w:rsidRPr="00117A90" w:rsidRDefault="00117A90" w:rsidP="00117A90">
            <w:pPr>
              <w:spacing w:after="31"/>
              <w:ind w:firstLine="420"/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</w:pPr>
            <w:r w:rsidRPr="00117A90">
              <w:rPr>
                <w:rFonts w:eastAsia="Microsoft YaHei" w:cs="Times New Roman"/>
                <w:i/>
                <w:iCs/>
                <w:color w:val="080F17"/>
                <w:kern w:val="0"/>
                <w:sz w:val="21"/>
                <w:szCs w:val="21"/>
                <w14:ligatures w14:val="none"/>
              </w:rPr>
              <w:t>Professional copy-edit throughout.</w:t>
            </w:r>
          </w:p>
        </w:tc>
      </w:tr>
    </w:tbl>
    <w:p w14:paraId="52F813D7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05B9B222">
          <v:rect id="_x0000_i1040" style="width:0;height:1.5pt" o:hralign="center" o:hrstd="t" o:hr="t" fillcolor="#a0a0a0" stroked="f"/>
        </w:pict>
      </w:r>
    </w:p>
    <w:p w14:paraId="121DFD85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9 | Reporting Checklists</w:t>
      </w:r>
    </w:p>
    <w:p w14:paraId="239385B3" w14:textId="77777777" w:rsidR="00117A90" w:rsidRPr="00117A90" w:rsidRDefault="00117A90" w:rsidP="00117A90">
      <w:pPr>
        <w:numPr>
          <w:ilvl w:val="0"/>
          <w:numId w:val="18"/>
        </w:num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Upload completed STARD-AI (diagnostic accuracy) and TRIPOD-LLM checklists and cite in text (JMIR policy).</w:t>
      </w:r>
    </w:p>
    <w:p w14:paraId="6D7CE836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3FF37724">
          <v:rect id="_x0000_i1041" style="width:0;height:1.5pt" o:hralign="center" o:hrstd="t" o:hr="t" fillcolor="#a0a0a0" stroked="f"/>
        </w:pict>
      </w:r>
    </w:p>
    <w:p w14:paraId="6BE544B1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10 | Decision</w:t>
      </w:r>
    </w:p>
    <w:p w14:paraId="55893BDA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Major Revision. Address all points 1-9, resubmit with tracked-changes version and a point-by-point response letter.</w:t>
      </w:r>
    </w:p>
    <w:p w14:paraId="0CC9F649" w14:textId="77777777" w:rsidR="00117A90" w:rsidRPr="00117A90" w:rsidRDefault="001A1556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pict w14:anchorId="7A2E656C">
          <v:rect id="_x0000_i1042" style="width:0;height:1.5pt" o:hralign="center" o:hrstd="t" o:hr="t" fillcolor="#a0a0a0" stroked="f"/>
        </w:pict>
      </w:r>
    </w:p>
    <w:p w14:paraId="3AFA0B10" w14:textId="77777777" w:rsidR="00117A90" w:rsidRPr="00117A90" w:rsidRDefault="00117A90" w:rsidP="00117A90">
      <w:pPr>
        <w:spacing w:after="31"/>
        <w:ind w:firstLine="420"/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117A90">
        <w:rPr>
          <w:rFonts w:eastAsia="Microsoft YaHei" w:cs="Times New Roman"/>
          <w:i/>
          <w:iCs/>
          <w:color w:val="080F17"/>
          <w:kern w:val="0"/>
          <w:sz w:val="21"/>
          <w:szCs w:val="21"/>
          <w14:ligatures w14:val="none"/>
        </w:rPr>
        <w:t>Thank you for the opportunity to review this work.</w:t>
      </w:r>
    </w:p>
    <w:p w14:paraId="7AB90253" w14:textId="77777777" w:rsidR="003E2F94" w:rsidRPr="00117A90" w:rsidRDefault="003E2F94">
      <w:pPr>
        <w:spacing w:after="31"/>
        <w:ind w:firstLine="440"/>
      </w:pPr>
    </w:p>
    <w:sectPr w:rsidR="003E2F94" w:rsidRPr="00117A9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D9943" w14:textId="77777777" w:rsidR="001A1556" w:rsidRDefault="001A1556" w:rsidP="00C04024">
      <w:pPr>
        <w:spacing w:line="240" w:lineRule="auto"/>
        <w:ind w:firstLine="440"/>
      </w:pPr>
      <w:r>
        <w:separator/>
      </w:r>
    </w:p>
  </w:endnote>
  <w:endnote w:type="continuationSeparator" w:id="0">
    <w:p w14:paraId="5BDFA987" w14:textId="77777777" w:rsidR="001A1556" w:rsidRDefault="001A1556" w:rsidP="00C04024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Google Sans Text">
    <w:altName w:val="Calibri"/>
    <w:charset w:val="00"/>
    <w:family w:val="auto"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4157DF" w14:textId="77777777" w:rsidR="00C04024" w:rsidRDefault="00C0402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2679A8" w14:textId="77777777" w:rsidR="00C04024" w:rsidRDefault="00C0402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751F19" w14:textId="77777777" w:rsidR="00C04024" w:rsidRDefault="00C0402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5E4E8F" w14:textId="77777777" w:rsidR="001A1556" w:rsidRDefault="001A1556" w:rsidP="00C04024">
      <w:pPr>
        <w:spacing w:line="240" w:lineRule="auto"/>
        <w:ind w:firstLine="440"/>
      </w:pPr>
      <w:r>
        <w:separator/>
      </w:r>
    </w:p>
  </w:footnote>
  <w:footnote w:type="continuationSeparator" w:id="0">
    <w:p w14:paraId="0F45BA7F" w14:textId="77777777" w:rsidR="001A1556" w:rsidRDefault="001A1556" w:rsidP="00C04024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BFAFDF" w14:textId="77777777" w:rsidR="00C04024" w:rsidRDefault="00C0402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663349" w14:textId="77777777" w:rsidR="00C04024" w:rsidRDefault="00C0402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34F4AB" w14:textId="77777777" w:rsidR="00C04024" w:rsidRDefault="00C04024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35612"/>
    <w:multiLevelType w:val="multilevel"/>
    <w:tmpl w:val="8A9C0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864236"/>
    <w:multiLevelType w:val="multilevel"/>
    <w:tmpl w:val="8B1AD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3975A1"/>
    <w:multiLevelType w:val="multilevel"/>
    <w:tmpl w:val="00AC3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413968"/>
    <w:multiLevelType w:val="multilevel"/>
    <w:tmpl w:val="F26497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983644"/>
    <w:multiLevelType w:val="multilevel"/>
    <w:tmpl w:val="F9F23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846F0A"/>
    <w:multiLevelType w:val="multilevel"/>
    <w:tmpl w:val="4DFEA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B07CD4"/>
    <w:multiLevelType w:val="multilevel"/>
    <w:tmpl w:val="4A9E1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DD1586"/>
    <w:multiLevelType w:val="multilevel"/>
    <w:tmpl w:val="BDB41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183E6A"/>
    <w:multiLevelType w:val="multilevel"/>
    <w:tmpl w:val="6B24BE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1A700F"/>
    <w:multiLevelType w:val="multilevel"/>
    <w:tmpl w:val="75163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830728"/>
    <w:multiLevelType w:val="multilevel"/>
    <w:tmpl w:val="978A2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85032D3"/>
    <w:multiLevelType w:val="multilevel"/>
    <w:tmpl w:val="0D889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D23862"/>
    <w:multiLevelType w:val="multilevel"/>
    <w:tmpl w:val="9410A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050E32"/>
    <w:multiLevelType w:val="multilevel"/>
    <w:tmpl w:val="AD7AD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C2345FE"/>
    <w:multiLevelType w:val="multilevel"/>
    <w:tmpl w:val="D47C1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6C2CB0"/>
    <w:multiLevelType w:val="multilevel"/>
    <w:tmpl w:val="13FC0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5B42BE"/>
    <w:multiLevelType w:val="multilevel"/>
    <w:tmpl w:val="469AE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67039E"/>
    <w:multiLevelType w:val="multilevel"/>
    <w:tmpl w:val="EAE02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8"/>
  </w:num>
  <w:num w:numId="4">
    <w:abstractNumId w:val="3"/>
  </w:num>
  <w:num w:numId="5">
    <w:abstractNumId w:val="2"/>
  </w:num>
  <w:num w:numId="6">
    <w:abstractNumId w:val="6"/>
  </w:num>
  <w:num w:numId="7">
    <w:abstractNumId w:val="7"/>
  </w:num>
  <w:num w:numId="8">
    <w:abstractNumId w:val="16"/>
  </w:num>
  <w:num w:numId="9">
    <w:abstractNumId w:val="9"/>
  </w:num>
  <w:num w:numId="10">
    <w:abstractNumId w:val="15"/>
  </w:num>
  <w:num w:numId="11">
    <w:abstractNumId w:val="14"/>
  </w:num>
  <w:num w:numId="12">
    <w:abstractNumId w:val="17"/>
  </w:num>
  <w:num w:numId="13">
    <w:abstractNumId w:val="0"/>
  </w:num>
  <w:num w:numId="14">
    <w:abstractNumId w:val="13"/>
  </w:num>
  <w:num w:numId="15">
    <w:abstractNumId w:val="10"/>
  </w:num>
  <w:num w:numId="16">
    <w:abstractNumId w:val="11"/>
  </w:num>
  <w:num w:numId="17">
    <w:abstractNumId w:val="12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CAC"/>
    <w:rsid w:val="00001E5D"/>
    <w:rsid w:val="000233D7"/>
    <w:rsid w:val="000642B9"/>
    <w:rsid w:val="0007397D"/>
    <w:rsid w:val="00096006"/>
    <w:rsid w:val="000B7EF7"/>
    <w:rsid w:val="00106A7D"/>
    <w:rsid w:val="00117A90"/>
    <w:rsid w:val="00122376"/>
    <w:rsid w:val="00186A37"/>
    <w:rsid w:val="001904E2"/>
    <w:rsid w:val="00196AAD"/>
    <w:rsid w:val="001A1556"/>
    <w:rsid w:val="001A318F"/>
    <w:rsid w:val="001C0EC6"/>
    <w:rsid w:val="001E702B"/>
    <w:rsid w:val="002114B1"/>
    <w:rsid w:val="00250A0B"/>
    <w:rsid w:val="0027544A"/>
    <w:rsid w:val="002C4F3A"/>
    <w:rsid w:val="00302B66"/>
    <w:rsid w:val="00315C86"/>
    <w:rsid w:val="003164DB"/>
    <w:rsid w:val="00333A40"/>
    <w:rsid w:val="00350F2B"/>
    <w:rsid w:val="003C317F"/>
    <w:rsid w:val="003E2F94"/>
    <w:rsid w:val="003F3B8D"/>
    <w:rsid w:val="003F55BA"/>
    <w:rsid w:val="00410611"/>
    <w:rsid w:val="00416EE1"/>
    <w:rsid w:val="004241C3"/>
    <w:rsid w:val="0045798F"/>
    <w:rsid w:val="005129C5"/>
    <w:rsid w:val="0053287F"/>
    <w:rsid w:val="00533F30"/>
    <w:rsid w:val="00597252"/>
    <w:rsid w:val="005B3EE6"/>
    <w:rsid w:val="005D41F6"/>
    <w:rsid w:val="00610168"/>
    <w:rsid w:val="0063411C"/>
    <w:rsid w:val="00695C7B"/>
    <w:rsid w:val="006D11FC"/>
    <w:rsid w:val="006F0AC3"/>
    <w:rsid w:val="00745B6C"/>
    <w:rsid w:val="007D06C8"/>
    <w:rsid w:val="007F09FE"/>
    <w:rsid w:val="007F6D9F"/>
    <w:rsid w:val="00823DF8"/>
    <w:rsid w:val="00833F00"/>
    <w:rsid w:val="00842B3E"/>
    <w:rsid w:val="00861336"/>
    <w:rsid w:val="00874451"/>
    <w:rsid w:val="008C66D5"/>
    <w:rsid w:val="008E16CC"/>
    <w:rsid w:val="009007F4"/>
    <w:rsid w:val="009442C2"/>
    <w:rsid w:val="0094560D"/>
    <w:rsid w:val="00952FE4"/>
    <w:rsid w:val="00974545"/>
    <w:rsid w:val="00991765"/>
    <w:rsid w:val="009C4100"/>
    <w:rsid w:val="00A02F4C"/>
    <w:rsid w:val="00A51A0D"/>
    <w:rsid w:val="00A93B52"/>
    <w:rsid w:val="00AC6611"/>
    <w:rsid w:val="00AF1AD0"/>
    <w:rsid w:val="00B72ECF"/>
    <w:rsid w:val="00B76BEC"/>
    <w:rsid w:val="00BA4888"/>
    <w:rsid w:val="00BC6B08"/>
    <w:rsid w:val="00BD3F0D"/>
    <w:rsid w:val="00BE410B"/>
    <w:rsid w:val="00C04024"/>
    <w:rsid w:val="00C04300"/>
    <w:rsid w:val="00C21F5F"/>
    <w:rsid w:val="00C32361"/>
    <w:rsid w:val="00C92CFF"/>
    <w:rsid w:val="00CB06D4"/>
    <w:rsid w:val="00CE40FF"/>
    <w:rsid w:val="00D055C8"/>
    <w:rsid w:val="00D4212A"/>
    <w:rsid w:val="00D43EA1"/>
    <w:rsid w:val="00D87FFC"/>
    <w:rsid w:val="00DC70B3"/>
    <w:rsid w:val="00DE3246"/>
    <w:rsid w:val="00E04D32"/>
    <w:rsid w:val="00E6124A"/>
    <w:rsid w:val="00E87EAD"/>
    <w:rsid w:val="00EB55A4"/>
    <w:rsid w:val="00ED31CF"/>
    <w:rsid w:val="00ED7CAC"/>
    <w:rsid w:val="00EF025C"/>
    <w:rsid w:val="00F30214"/>
    <w:rsid w:val="00F40A0E"/>
    <w:rsid w:val="00F41D96"/>
    <w:rsid w:val="00F70FEC"/>
    <w:rsid w:val="00F71BAD"/>
    <w:rsid w:val="00F7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84D67"/>
  <w15:chartTrackingRefBased/>
  <w15:docId w15:val="{F0EB3F5F-3DDC-4B4D-A007-301BD7B34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40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F30"/>
    <w:pPr>
      <w:widowControl w:val="0"/>
      <w:contextualSpacing/>
      <w:jc w:val="left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07F4"/>
    <w:pPr>
      <w:keepNext/>
      <w:keepLines/>
      <w:spacing w:before="480" w:after="32"/>
      <w:ind w:firstLineChars="0" w:firstLine="0"/>
      <w:jc w:val="center"/>
      <w:outlineLvl w:val="0"/>
    </w:pPr>
    <w:rPr>
      <w:rFonts w:ascii="SimHei" w:eastAsia="SimHei" w:hAnsi="SimHei" w:cstheme="majorBidi"/>
      <w:b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F0AC3"/>
    <w:pPr>
      <w:keepNext/>
      <w:keepLines/>
      <w:widowControl/>
      <w:spacing w:line="240" w:lineRule="auto"/>
      <w:ind w:firstLineChars="0" w:firstLine="0"/>
      <w:contextualSpacing w:val="0"/>
      <w:jc w:val="both"/>
      <w:outlineLvl w:val="1"/>
    </w:pPr>
    <w:rPr>
      <w:rFonts w:ascii="楷体" w:eastAsia="SimHei" w:hAnsi="楷体" w:cstheme="majorBidi"/>
      <w:b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7D06C8"/>
    <w:pPr>
      <w:keepNext/>
      <w:keepLines/>
      <w:widowControl/>
      <w:ind w:firstLineChars="0" w:firstLine="0"/>
      <w:contextualSpacing w:val="0"/>
      <w:jc w:val="both"/>
      <w:outlineLvl w:val="2"/>
    </w:pPr>
    <w:rPr>
      <w:rFonts w:eastAsia="SimHei" w:cs="Google Sans Text"/>
      <w:b/>
      <w:snapToGrid w:val="0"/>
      <w:color w:val="1B1C1D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9007F4"/>
    <w:pPr>
      <w:keepNext/>
      <w:keepLines/>
      <w:ind w:firstLineChars="0" w:firstLine="0"/>
      <w:outlineLvl w:val="3"/>
    </w:pPr>
    <w:rPr>
      <w:rFonts w:cstheme="majorBidi"/>
      <w:b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CA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CA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CA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CA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CA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1"/>
    <w:qFormat/>
    <w:rsid w:val="00D055C8"/>
    <w:pPr>
      <w:spacing w:line="240" w:lineRule="auto"/>
      <w:ind w:left="105"/>
    </w:pPr>
    <w:rPr>
      <w:rFonts w:ascii="Adobe 黑体 Std R" w:hAnsi="Adobe 黑体 Std R"/>
      <w:kern w:val="0"/>
      <w:sz w:val="24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055C8"/>
    <w:rPr>
      <w:rFonts w:ascii="Adobe 黑体 Std R" w:eastAsia="SimSun" w:hAnsi="Adobe 黑体 Std R"/>
      <w:kern w:val="0"/>
      <w:sz w:val="24"/>
      <w:szCs w:val="21"/>
      <w:lang w:eastAsia="en-US"/>
    </w:rPr>
  </w:style>
  <w:style w:type="table" w:customStyle="1" w:styleId="a">
    <w:name w:val="三线表"/>
    <w:basedOn w:val="TableNormal"/>
    <w:uiPriority w:val="99"/>
    <w:rsid w:val="007D06C8"/>
    <w:pPr>
      <w:spacing w:line="240" w:lineRule="auto"/>
      <w:ind w:firstLineChars="0" w:firstLine="0"/>
      <w:jc w:val="left"/>
    </w:pPr>
    <w:rPr>
      <w:rFonts w:ascii="Times New Roman" w:eastAsia="SimSun" w:hAnsi="Times New Roman"/>
      <w:kern w:val="0"/>
      <w:sz w:val="21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007F4"/>
    <w:rPr>
      <w:rFonts w:ascii="SimHei" w:eastAsia="SimHei" w:hAnsi="SimHei" w:cstheme="majorBidi"/>
      <w:b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F0AC3"/>
    <w:rPr>
      <w:rFonts w:ascii="楷体" w:eastAsia="SimHei" w:hAnsi="楷体" w:cstheme="majorBidi"/>
      <w:b/>
      <w:szCs w:val="4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33F30"/>
    <w:pPr>
      <w:spacing w:after="80" w:line="240" w:lineRule="auto"/>
      <w:jc w:val="center"/>
    </w:pPr>
    <w:rPr>
      <w:rFonts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F30"/>
    <w:rPr>
      <w:rFonts w:ascii="Times New Roman" w:eastAsia="SimSun" w:hAnsi="Times New Roman" w:cstheme="majorBidi"/>
      <w:spacing w:val="-10"/>
      <w:kern w:val="28"/>
      <w:sz w:val="36"/>
      <w:szCs w:val="56"/>
    </w:rPr>
  </w:style>
  <w:style w:type="paragraph" w:styleId="NoSpacing">
    <w:name w:val="No Spacing"/>
    <w:aliases w:val="无间隔无缩进"/>
    <w:autoRedefine/>
    <w:uiPriority w:val="1"/>
    <w:qFormat/>
    <w:rsid w:val="00533F30"/>
    <w:pPr>
      <w:widowControl w:val="0"/>
      <w:spacing w:line="240" w:lineRule="auto"/>
      <w:ind w:firstLineChars="0" w:firstLine="0"/>
      <w:contextualSpacing/>
      <w:jc w:val="left"/>
    </w:pPr>
    <w:rPr>
      <w:rFonts w:ascii="Times New Roman" w:eastAsia="SimSun" w:hAnsi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7D06C8"/>
    <w:rPr>
      <w:rFonts w:ascii="Times New Roman" w:eastAsia="SimHei" w:hAnsi="Times New Roman" w:cs="Google Sans Text"/>
      <w:b/>
      <w:snapToGrid w:val="0"/>
      <w:color w:val="1B1C1D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007F4"/>
    <w:rPr>
      <w:rFonts w:ascii="Times New Roman" w:eastAsia="SimSun" w:hAnsi="Times New Roman" w:cstheme="majorBidi"/>
      <w:b/>
      <w:sz w:val="24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9007F4"/>
    <w:pPr>
      <w:spacing w:before="160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7F4"/>
    <w:rPr>
      <w:rFonts w:ascii="Times New Roman" w:eastAsia="SimSun" w:hAnsi="Times New Roman"/>
      <w:iCs/>
      <w:color w:val="404040" w:themeColor="text1" w:themeTint="BF"/>
    </w:rPr>
  </w:style>
  <w:style w:type="table" w:customStyle="1" w:styleId="1">
    <w:name w:val="三线表1"/>
    <w:basedOn w:val="TableNormal"/>
    <w:uiPriority w:val="99"/>
    <w:rsid w:val="006F0AC3"/>
    <w:pPr>
      <w:spacing w:line="240" w:lineRule="auto"/>
      <w:ind w:firstLineChars="0" w:firstLine="0"/>
      <w:jc w:val="left"/>
    </w:pPr>
    <w:rPr>
      <w:rFonts w:ascii="Times New Roman" w:eastAsia="SimSun" w:hAnsi="Times New Roman"/>
      <w:kern w:val="0"/>
      <w:sz w:val="21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F71BAD"/>
    <w:pPr>
      <w:widowControl/>
      <w:ind w:firstLineChars="0" w:firstLine="0"/>
      <w:contextualSpacing w:val="0"/>
      <w:jc w:val="center"/>
    </w:pPr>
    <w:rPr>
      <w:rFonts w:cs="SimHei"/>
      <w:b/>
      <w:iCs/>
      <w:snapToGrid w:val="0"/>
      <w:spacing w:val="-3"/>
      <w:position w:val="5"/>
      <w:sz w:val="24"/>
      <w:szCs w:val="18"/>
      <w:lang w:val="zh-CN"/>
    </w:rPr>
  </w:style>
  <w:style w:type="table" w:customStyle="1" w:styleId="a0">
    <w:name w:val="图片"/>
    <w:basedOn w:val="TableNormal"/>
    <w:uiPriority w:val="99"/>
    <w:rsid w:val="006D11FC"/>
    <w:pPr>
      <w:spacing w:line="240" w:lineRule="auto"/>
      <w:ind w:firstLineChars="0" w:firstLine="0"/>
      <w:jc w:val="left"/>
    </w:pPr>
    <w:rPr>
      <w:rFonts w:eastAsia="SimSun"/>
      <w:szCs w:val="22"/>
    </w:rPr>
    <w:tblPr/>
  </w:style>
  <w:style w:type="character" w:styleId="Strong">
    <w:name w:val="Strong"/>
    <w:basedOn w:val="DefaultParagraphFont"/>
    <w:uiPriority w:val="22"/>
    <w:qFormat/>
    <w:rsid w:val="006D11FC"/>
    <w:rPr>
      <w:rFonts w:ascii="Times New Roman" w:eastAsia="SimSun" w:hAnsi="Times New Roman"/>
      <w:b/>
      <w:bCs/>
    </w:rPr>
  </w:style>
  <w:style w:type="paragraph" w:customStyle="1" w:styleId="-">
    <w:name w:val="毕设-正文"/>
    <w:basedOn w:val="Normal"/>
    <w:autoRedefine/>
    <w:qFormat/>
    <w:rsid w:val="00E6124A"/>
    <w:pPr>
      <w:widowControl/>
      <w:contextualSpacing w:val="0"/>
      <w:jc w:val="both"/>
    </w:pPr>
    <w:rPr>
      <w:rFonts w:hAnsi="SimSun" w:cs="Times New Roma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CA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CA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CA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CA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CAC"/>
    <w:rPr>
      <w:rFonts w:eastAsiaTheme="majorEastAsia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CAC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C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ED7CAC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ED7C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CAC"/>
    <w:rPr>
      <w:rFonts w:ascii="Times New Roman" w:eastAsia="SimSu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CA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4024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4024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402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4024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87</Words>
  <Characters>5632</Characters>
  <Application>Microsoft Office Word</Application>
  <DocSecurity>0</DocSecurity>
  <Lines>46</Lines>
  <Paragraphs>13</Paragraphs>
  <ScaleCrop>false</ScaleCrop>
  <Company/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佳琳</dc:creator>
  <cp:keywords/>
  <dc:description/>
  <cp:lastModifiedBy>Anmol Kapil</cp:lastModifiedBy>
  <cp:revision>6</cp:revision>
  <dcterms:created xsi:type="dcterms:W3CDTF">2025-08-29T12:34:00Z</dcterms:created>
  <dcterms:modified xsi:type="dcterms:W3CDTF">2025-11-3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7018dc-c2b7-43bd-b75b-3df9fc30ab37</vt:lpwstr>
  </property>
</Properties>
</file>